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D94" w:rsidRPr="00F01B65" w:rsidRDefault="00E50D94">
      <w:pPr>
        <w:rPr>
          <w:b/>
          <w:lang w:val="en-US"/>
        </w:rPr>
      </w:pPr>
      <w:r w:rsidRPr="00F01B65">
        <w:rPr>
          <w:b/>
          <w:lang w:val="en-US"/>
        </w:rPr>
        <w:t>S</w:t>
      </w:r>
      <w:r w:rsidR="00DE728B" w:rsidRPr="00F01B65">
        <w:rPr>
          <w:b/>
          <w:lang w:val="en-US"/>
        </w:rPr>
        <w:t>2</w:t>
      </w:r>
      <w:r w:rsidRPr="00F01B65">
        <w:rPr>
          <w:b/>
          <w:lang w:val="en-US"/>
        </w:rPr>
        <w:t xml:space="preserve"> Table. Comparison of </w:t>
      </w:r>
      <w:r w:rsidR="00E521AD" w:rsidRPr="00F01B65">
        <w:rPr>
          <w:b/>
          <w:lang w:val="en-US"/>
        </w:rPr>
        <w:t>continuous</w:t>
      </w:r>
      <w:r w:rsidR="002350BC" w:rsidRPr="00F01B65">
        <w:rPr>
          <w:b/>
          <w:lang w:val="en-US"/>
        </w:rPr>
        <w:t xml:space="preserve"> </w:t>
      </w:r>
      <w:r w:rsidRPr="00F01B65">
        <w:rPr>
          <w:b/>
          <w:lang w:val="en-US"/>
        </w:rPr>
        <w:t>variables between fallers and non-fallers.</w:t>
      </w:r>
    </w:p>
    <w:tbl>
      <w:tblPr>
        <w:tblStyle w:val="Grigliatabella"/>
        <w:tblW w:w="4946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1"/>
        <w:gridCol w:w="1547"/>
        <w:gridCol w:w="1438"/>
        <w:gridCol w:w="947"/>
        <w:gridCol w:w="1595"/>
      </w:tblGrid>
      <w:tr w:rsidR="002876F5" w:rsidRPr="001B7F65" w:rsidTr="002876F5">
        <w:trPr>
          <w:trHeight w:hRule="exact" w:val="651"/>
        </w:trPr>
        <w:tc>
          <w:tcPr>
            <w:tcW w:w="4221" w:type="dxa"/>
            <w:tcBorders>
              <w:bottom w:val="single" w:sz="4" w:space="0" w:color="auto"/>
            </w:tcBorders>
          </w:tcPr>
          <w:p w:rsidR="002876F5" w:rsidRPr="001B7F65" w:rsidRDefault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Feature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Non-faller subjects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Faller subjects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p-value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FDR-adjusted</w:t>
            </w:r>
          </w:p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p-value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 xml:space="preserve">Age </w:t>
            </w:r>
          </w:p>
        </w:tc>
        <w:tc>
          <w:tcPr>
            <w:tcW w:w="1547" w:type="dxa"/>
            <w:tcBorders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73.29±1.03</w:t>
            </w:r>
          </w:p>
        </w:tc>
        <w:tc>
          <w:tcPr>
            <w:tcW w:w="1438" w:type="dxa"/>
            <w:tcBorders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71.69±2.95</w:t>
            </w:r>
          </w:p>
        </w:tc>
        <w:tc>
          <w:tcPr>
            <w:tcW w:w="947" w:type="dxa"/>
            <w:tcBorders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637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Height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64±0.72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65.38±3.55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58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 xml:space="preserve">Weight 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72.38±1.0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73.23±2.1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80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Body Mass Index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26.89±0.3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26.91±0.7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95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Number of falls in the previous year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47±0.07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69±0.26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35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Sleeping hours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6.58±0.1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5.85±0.37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00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0.082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Waking hours overnight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9±0.1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31±0.5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00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0.082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 xml:space="preserve">Number of prescribed drugs 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2.38±0.1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2.15±0.6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52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Number of instilled eye drops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22±0.0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31±0.17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56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Best correct visual acuity Right Ey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39±0.0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21±0.08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05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0.754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Best correct visual acuity Left Ey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4±0.0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28±0.09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19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607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 xml:space="preserve">Visual acuity loss within the last year </w:t>
            </w:r>
          </w:p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in Right ey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04±0.0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02±0.0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645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587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Visual acuity loss within the last year</w:t>
            </w:r>
          </w:p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in Left Ey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04±0.0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09±0.06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24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Intraocular pressur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5.81±0.2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4.38±0.4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12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0.882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Driving at night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7±0.1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77±0.3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875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Seeing moving objects with night driving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47±0.1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69±0.4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68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Oncoming headlights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38±0.18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62±0.42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675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Daytime driving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16±0.1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46±0.48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62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Drive in unfamiliar areas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36±0.17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46±0.48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85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Read signs at night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52±0.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77±0.36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63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Read signs during the day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05±0.19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.23±0.47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764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See/recognize faces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41±0.1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31±0.4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80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See TV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05±0.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23±0.43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60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Read writing on TV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56±0.11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2±0.41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24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Read newspapers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94±0.1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2.15±0.58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66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Read medicine bottles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98±0.1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92±0.45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88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Read food cans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84±0.13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92±0.45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85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Write checks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66±0.15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2.08±0.57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415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Thread a needle</w:t>
            </w:r>
          </w:p>
        </w:tc>
        <w:tc>
          <w:tcPr>
            <w:tcW w:w="15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2.6±0.16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3±0.54</w:t>
            </w:r>
          </w:p>
        </w:tc>
        <w:tc>
          <w:tcPr>
            <w:tcW w:w="947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45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1.000</w:t>
            </w:r>
          </w:p>
        </w:tc>
      </w:tr>
      <w:tr w:rsidR="002876F5" w:rsidRPr="001B7F65" w:rsidTr="002876F5">
        <w:trPr>
          <w:trHeight w:hRule="exact" w:val="369"/>
        </w:trPr>
        <w:tc>
          <w:tcPr>
            <w:tcW w:w="4221" w:type="dxa"/>
            <w:tcBorders>
              <w:top w:val="nil"/>
            </w:tcBorders>
            <w:vAlign w:val="center"/>
          </w:tcPr>
          <w:p w:rsidR="002876F5" w:rsidRPr="001B7F65" w:rsidRDefault="002876F5" w:rsidP="002876F5">
            <w:pPr>
              <w:rPr>
                <w:lang w:val="en-US"/>
              </w:rPr>
            </w:pPr>
            <w:r w:rsidRPr="001B7F65">
              <w:rPr>
                <w:lang w:val="en-US"/>
              </w:rPr>
              <w:t>ADVS Average score</w:t>
            </w:r>
          </w:p>
        </w:tc>
        <w:tc>
          <w:tcPr>
            <w:tcW w:w="1547" w:type="dxa"/>
            <w:tcBorders>
              <w:top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2.41±0.1</w:t>
            </w:r>
          </w:p>
        </w:tc>
        <w:tc>
          <w:tcPr>
            <w:tcW w:w="1438" w:type="dxa"/>
            <w:tcBorders>
              <w:top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1.81±0.27</w:t>
            </w:r>
          </w:p>
        </w:tc>
        <w:tc>
          <w:tcPr>
            <w:tcW w:w="947" w:type="dxa"/>
            <w:tcBorders>
              <w:top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lang w:val="en-US"/>
              </w:rPr>
            </w:pPr>
            <w:r w:rsidRPr="001B7F65">
              <w:rPr>
                <w:lang w:val="en-US"/>
              </w:rPr>
              <w:t>0.060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:rsidR="002876F5" w:rsidRPr="001B7F65" w:rsidRDefault="002876F5" w:rsidP="002876F5">
            <w:pPr>
              <w:jc w:val="center"/>
              <w:rPr>
                <w:rFonts w:ascii="Calibri" w:hAnsi="Calibri"/>
                <w:color w:val="000000"/>
              </w:rPr>
            </w:pPr>
            <w:r w:rsidRPr="001B7F65">
              <w:rPr>
                <w:rFonts w:ascii="Calibri" w:hAnsi="Calibri"/>
                <w:color w:val="000000"/>
              </w:rPr>
              <w:t>0.754</w:t>
            </w:r>
          </w:p>
        </w:tc>
      </w:tr>
    </w:tbl>
    <w:p w:rsidR="006145CA" w:rsidRPr="001B7F65" w:rsidRDefault="006145CA">
      <w:pPr>
        <w:rPr>
          <w:lang w:val="en-US"/>
        </w:rPr>
      </w:pPr>
      <w:r w:rsidRPr="001B7F65">
        <w:rPr>
          <w:lang w:val="en-US"/>
        </w:rPr>
        <w:t>Details about the features, including units of measurement, are reported in S1 Table</w:t>
      </w:r>
    </w:p>
    <w:p w:rsidR="006145CA" w:rsidRPr="00153A26" w:rsidRDefault="002876F5">
      <w:pPr>
        <w:rPr>
          <w:lang w:val="en-US"/>
        </w:rPr>
      </w:pPr>
      <w:r w:rsidRPr="001B7F65">
        <w:rPr>
          <w:lang w:val="en-US"/>
        </w:rPr>
        <w:t>FDR: False Detection Rate</w:t>
      </w:r>
      <w:bookmarkStart w:id="0" w:name="_GoBack"/>
      <w:bookmarkEnd w:id="0"/>
    </w:p>
    <w:sectPr w:rsidR="006145CA" w:rsidRPr="00153A26" w:rsidSect="00EA35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Arial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2D3697"/>
    <w:rsid w:val="0000437C"/>
    <w:rsid w:val="000554FD"/>
    <w:rsid w:val="00153A26"/>
    <w:rsid w:val="00196911"/>
    <w:rsid w:val="001B7F65"/>
    <w:rsid w:val="002350BC"/>
    <w:rsid w:val="002876F5"/>
    <w:rsid w:val="002D3697"/>
    <w:rsid w:val="002D6796"/>
    <w:rsid w:val="0030162D"/>
    <w:rsid w:val="003448B8"/>
    <w:rsid w:val="003742BC"/>
    <w:rsid w:val="00427157"/>
    <w:rsid w:val="004B6190"/>
    <w:rsid w:val="00541888"/>
    <w:rsid w:val="005B76BD"/>
    <w:rsid w:val="006145CA"/>
    <w:rsid w:val="006D1F24"/>
    <w:rsid w:val="00711024"/>
    <w:rsid w:val="007A4DDD"/>
    <w:rsid w:val="00847019"/>
    <w:rsid w:val="009368F0"/>
    <w:rsid w:val="00A83605"/>
    <w:rsid w:val="00A91A1F"/>
    <w:rsid w:val="00B90FA6"/>
    <w:rsid w:val="00BA4DC1"/>
    <w:rsid w:val="00BA6AF8"/>
    <w:rsid w:val="00BD35ED"/>
    <w:rsid w:val="00BF15FC"/>
    <w:rsid w:val="00C72CFE"/>
    <w:rsid w:val="00D45718"/>
    <w:rsid w:val="00DE728B"/>
    <w:rsid w:val="00E50D94"/>
    <w:rsid w:val="00E521AD"/>
    <w:rsid w:val="00EA35A7"/>
    <w:rsid w:val="00F01B65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BDBA18B-BB1A-48F2-9762-F6956DD8C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EA35A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D36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</dc:creator>
  <cp:keywords/>
  <dc:description/>
  <cp:lastModifiedBy>Paolo</cp:lastModifiedBy>
  <cp:revision>8</cp:revision>
  <dcterms:created xsi:type="dcterms:W3CDTF">2016-11-04T18:40:00Z</dcterms:created>
  <dcterms:modified xsi:type="dcterms:W3CDTF">2017-03-12T15:40:00Z</dcterms:modified>
</cp:coreProperties>
</file>